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84B17" w14:textId="2C19678F" w:rsidR="00293FEB" w:rsidRDefault="00293FEB" w:rsidP="00293FEB">
      <w:pPr>
        <w:pStyle w:val="Authors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Information (SI)</w:t>
      </w:r>
    </w:p>
    <w:p w14:paraId="408A305E" w14:textId="77777777" w:rsidR="00293FEB" w:rsidRDefault="00293FEB" w:rsidP="00293FEB">
      <w:pPr>
        <w:pStyle w:val="Authors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9AED5E0" w14:textId="117EA04C" w:rsidR="00293FEB" w:rsidRPr="00B1132A" w:rsidRDefault="00293FEB" w:rsidP="00293FEB">
      <w:pPr>
        <w:pStyle w:val="Authors"/>
        <w:jc w:val="both"/>
        <w:rPr>
          <w:rFonts w:ascii="Times New Roman" w:hAnsi="Times New Roman" w:cs="Times New Roman"/>
          <w:caps/>
          <w:noProof w:val="0"/>
          <w:kern w:val="28"/>
          <w:sz w:val="24"/>
          <w:szCs w:val="24"/>
        </w:rPr>
      </w:pPr>
      <w:r w:rsidRPr="00B1132A">
        <w:rPr>
          <w:rFonts w:ascii="Times New Roman" w:hAnsi="Times New Roman" w:cs="Times New Roman"/>
          <w:color w:val="000000"/>
          <w:sz w:val="24"/>
          <w:szCs w:val="24"/>
        </w:rPr>
        <w:t>Does Kinematic Alignment Improve Patient Outcomes in Total Knee Arthroplasty After Rehabilitation? A Prospective Randomized Study</w:t>
      </w:r>
    </w:p>
    <w:p w14:paraId="64E1DB64" w14:textId="2BADCC72" w:rsidR="00293FEB" w:rsidRPr="008A55E6" w:rsidRDefault="00293FEB" w:rsidP="00293FEB">
      <w:pPr>
        <w:jc w:val="both"/>
        <w:rPr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93FEB" w:rsidRPr="009E54B1" w14:paraId="72AF697C" w14:textId="77777777" w:rsidTr="00E333AB">
        <w:tc>
          <w:tcPr>
            <w:tcW w:w="9072" w:type="dxa"/>
          </w:tcPr>
          <w:p w14:paraId="47AA7DF8" w14:textId="77777777" w:rsidR="00293FEB" w:rsidRPr="009E54B1" w:rsidRDefault="00293FEB" w:rsidP="00E333AB">
            <w:pPr>
              <w:jc w:val="both"/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5C0C793" wp14:editId="1FB51BC2">
                  <wp:extent cx="5698374" cy="3299058"/>
                  <wp:effectExtent l="0" t="0" r="4445" b="3175"/>
                  <wp:docPr id="36448922" name="Grafik 9" descr="Ein Bild, das Diagramm, Origami, Muster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48922" name="Grafik 9" descr="Ein Bild, das Diagramm, Origami, Muster enthält.&#10;&#10;KI-generierte Inhalte können fehlerhaft sein.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60" t="3434" r="8183" b="5916"/>
                          <a:stretch/>
                        </pic:blipFill>
                        <pic:spPr bwMode="auto">
                          <a:xfrm>
                            <a:off x="0" y="0"/>
                            <a:ext cx="5714826" cy="33085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3FEB" w:rsidRPr="009E54B1" w14:paraId="05A7808F" w14:textId="77777777" w:rsidTr="00E333AB">
        <w:trPr>
          <w:trHeight w:val="83"/>
        </w:trPr>
        <w:tc>
          <w:tcPr>
            <w:tcW w:w="9072" w:type="dxa"/>
          </w:tcPr>
          <w:p w14:paraId="4E6EA472" w14:textId="77777777" w:rsidR="00293FEB" w:rsidRPr="009E54B1" w:rsidRDefault="00293FEB" w:rsidP="00E333AB">
            <w:pPr>
              <w:jc w:val="both"/>
              <w:rPr>
                <w:sz w:val="20"/>
                <w:szCs w:val="20"/>
                <w:lang w:val="en-US"/>
              </w:rPr>
            </w:pPr>
            <w:r w:rsidRPr="009E54B1">
              <w:rPr>
                <w:sz w:val="20"/>
                <w:szCs w:val="20"/>
                <w:lang w:val="en-US"/>
              </w:rPr>
              <w:t>S. Figure 1: Violin plots for Delta Score (post-operative minus pre-</w:t>
            </w:r>
            <w:proofErr w:type="spellStart"/>
            <w:r w:rsidRPr="009E54B1">
              <w:rPr>
                <w:sz w:val="20"/>
                <w:szCs w:val="20"/>
                <w:lang w:val="en-US"/>
              </w:rPr>
              <w:t>operativ</w:t>
            </w:r>
            <w:proofErr w:type="spellEnd"/>
            <w:r w:rsidRPr="009E54B1">
              <w:rPr>
                <w:sz w:val="20"/>
                <w:szCs w:val="20"/>
                <w:lang w:val="en-US"/>
              </w:rPr>
              <w:t xml:space="preserve">) for Knee Society Score (KSS), </w:t>
            </w:r>
            <w:r>
              <w:rPr>
                <w:sz w:val="20"/>
                <w:szCs w:val="20"/>
                <w:lang w:val="en-US"/>
              </w:rPr>
              <w:t>knee and function evaluation</w:t>
            </w:r>
            <w:r w:rsidRPr="009E54B1">
              <w:rPr>
                <w:sz w:val="20"/>
                <w:szCs w:val="20"/>
                <w:lang w:val="en-US"/>
              </w:rPr>
              <w:t xml:space="preserve">, WOMAC; VAS frequency, VAS strength and </w:t>
            </w:r>
            <w:proofErr w:type="spellStart"/>
            <w:r w:rsidRPr="009E54B1">
              <w:rPr>
                <w:sz w:val="20"/>
                <w:szCs w:val="20"/>
                <w:lang w:val="en-US"/>
              </w:rPr>
              <w:t>post-OP</w:t>
            </w:r>
            <w:proofErr w:type="spellEnd"/>
            <w:r w:rsidRPr="009E54B1">
              <w:rPr>
                <w:sz w:val="20"/>
                <w:szCs w:val="20"/>
                <w:lang w:val="en-US"/>
              </w:rPr>
              <w:t xml:space="preserve"> Score for FJS for Kinematic Alignment – KA (orange) and Mechanical Alignment – MA (blue); white dots indicate mean value.</w:t>
            </w:r>
          </w:p>
        </w:tc>
      </w:tr>
    </w:tbl>
    <w:p w14:paraId="05FBAAF2" w14:textId="77777777" w:rsidR="00293FEB" w:rsidRPr="009E54B1" w:rsidRDefault="00293FEB" w:rsidP="00293FEB">
      <w:pPr>
        <w:jc w:val="both"/>
        <w:rPr>
          <w:lang w:val="en-US"/>
        </w:rPr>
      </w:pPr>
    </w:p>
    <w:p w14:paraId="22D9B3D9" w14:textId="77777777" w:rsidR="00293FEB" w:rsidRPr="005D0728" w:rsidRDefault="00293FEB" w:rsidP="00293FEB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01F6B4A7" wp14:editId="707D0F9B">
            <wp:extent cx="5760720" cy="4516120"/>
            <wp:effectExtent l="0" t="0" r="5080" b="5080"/>
            <wp:docPr id="389779193" name="Grafik 5" descr="Ein Bild, das Text, Diagramm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779193" name="Grafik 5" descr="Ein Bild, das Text, Diagramm, Schrift, Zahl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54C93" w14:textId="77777777" w:rsidR="00293FEB" w:rsidRPr="005D0728" w:rsidRDefault="00293FEB" w:rsidP="00293FEB">
      <w:pPr>
        <w:jc w:val="both"/>
        <w:rPr>
          <w:noProof/>
          <w:sz w:val="20"/>
          <w:szCs w:val="20"/>
          <w:lang w:val="en-US"/>
        </w:rPr>
      </w:pPr>
      <w:r w:rsidRPr="005D0728">
        <w:rPr>
          <w:noProof/>
          <w:sz w:val="20"/>
          <w:szCs w:val="20"/>
          <w:lang w:val="en-US"/>
        </w:rPr>
        <w:t xml:space="preserve">S.Figure 2: Statistical Parametric Mapping (SPM) for unpaired t-test (p = 0.05) for comparison of kinematics for hip, knee and ankle in sagittal, frontal and transverse plane for mechanical vs. kinematic alignment post-operatively. </w:t>
      </w:r>
    </w:p>
    <w:p w14:paraId="55E7547B" w14:textId="77777777" w:rsidR="00293FEB" w:rsidRPr="009E54B1" w:rsidRDefault="00293FEB" w:rsidP="00293FEB">
      <w:pPr>
        <w:jc w:val="both"/>
        <w:rPr>
          <w:noProof/>
          <w:lang w:val="en-US"/>
        </w:rPr>
      </w:pPr>
    </w:p>
    <w:p w14:paraId="26A0CB8D" w14:textId="77777777" w:rsidR="00293FEB" w:rsidRPr="009E54B1" w:rsidRDefault="00293FEB" w:rsidP="00293FEB">
      <w:pPr>
        <w:jc w:val="both"/>
        <w:rPr>
          <w:lang w:val="en-US"/>
        </w:rPr>
      </w:pPr>
      <w:r w:rsidRPr="009E54B1">
        <w:rPr>
          <w:noProof/>
          <w:lang w:val="en-US"/>
        </w:rPr>
        <w:lastRenderedPageBreak/>
        <w:t xml:space="preserve"> </w:t>
      </w:r>
      <w:r>
        <w:rPr>
          <w:noProof/>
          <w:lang w:val="en-US"/>
          <w14:ligatures w14:val="standardContextual"/>
        </w:rPr>
        <w:drawing>
          <wp:inline distT="0" distB="0" distL="0" distR="0" wp14:anchorId="08CC9C35" wp14:editId="2C916111">
            <wp:extent cx="5760720" cy="4516120"/>
            <wp:effectExtent l="0" t="0" r="5080" b="5080"/>
            <wp:docPr id="1893013225" name="Grafik 6" descr="Ein Bild, das Text, Schrift, Handschrif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013225" name="Grafik 6" descr="Ein Bild, das Text, Schrift, Handschrift, Diagramm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DA409" w14:textId="77777777" w:rsidR="00293FEB" w:rsidRPr="005D0728" w:rsidRDefault="00293FEB" w:rsidP="00293FEB">
      <w:pPr>
        <w:jc w:val="both"/>
        <w:rPr>
          <w:noProof/>
          <w:sz w:val="20"/>
          <w:szCs w:val="20"/>
          <w:lang w:val="en-US"/>
        </w:rPr>
      </w:pPr>
      <w:r w:rsidRPr="005D0728">
        <w:rPr>
          <w:noProof/>
          <w:sz w:val="20"/>
          <w:szCs w:val="20"/>
          <w:lang w:val="en-US"/>
        </w:rPr>
        <w:t xml:space="preserve">S.Figure 3: Statistical Parametric Mapping (SPM) for unpaired t-test (p = 0.05) for comparison of kinetics for hip, knee and ankle in sagittal, frontal and transverse plane for mechanical vs. kinematic alignment post-operatively. </w:t>
      </w:r>
    </w:p>
    <w:p w14:paraId="7D7AAF81" w14:textId="77777777" w:rsidR="00293FEB" w:rsidRPr="009E54B1" w:rsidRDefault="00293FEB" w:rsidP="00293FEB">
      <w:pPr>
        <w:jc w:val="both"/>
        <w:rPr>
          <w:lang w:val="en-US"/>
        </w:rPr>
      </w:pPr>
    </w:p>
    <w:p w14:paraId="66ABD795" w14:textId="77777777" w:rsidR="00293FEB" w:rsidRPr="009E54B1" w:rsidRDefault="00293FEB" w:rsidP="00293FEB">
      <w:pPr>
        <w:jc w:val="both"/>
        <w:rPr>
          <w:lang w:val="en-US"/>
        </w:rPr>
      </w:pPr>
    </w:p>
    <w:p w14:paraId="697A594D" w14:textId="77777777" w:rsidR="00293FEB" w:rsidRPr="009E54B1" w:rsidRDefault="00293FEB" w:rsidP="00293FEB">
      <w:pPr>
        <w:jc w:val="both"/>
        <w:rPr>
          <w:lang w:val="en-US"/>
        </w:rPr>
      </w:pPr>
    </w:p>
    <w:p w14:paraId="1722C9C3" w14:textId="77777777" w:rsidR="00BD57DC" w:rsidRDefault="00BD57DC"/>
    <w:sectPr w:rsidR="00BD57DC" w:rsidSect="00293FEB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8346826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0458B69" w14:textId="77777777" w:rsidR="00293FEB" w:rsidRDefault="00293FEB" w:rsidP="00A7187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7022ADC" w14:textId="77777777" w:rsidR="00293FEB" w:rsidRDefault="00293FEB" w:rsidP="00F20A8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2049068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49DACF" w14:textId="77777777" w:rsidR="00293FEB" w:rsidRDefault="00293FEB" w:rsidP="00A7187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85BFFBB" w14:textId="77777777" w:rsidR="00293FEB" w:rsidRDefault="00293FEB" w:rsidP="00F20A8A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2072B"/>
    <w:multiLevelType w:val="multilevel"/>
    <w:tmpl w:val="4622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AA24CD"/>
    <w:multiLevelType w:val="multilevel"/>
    <w:tmpl w:val="3698F4C0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cs="Arial" w:hint="default"/>
        <w:sz w:val="28"/>
        <w:szCs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42069753">
    <w:abstractNumId w:val="1"/>
  </w:num>
  <w:num w:numId="2" w16cid:durableId="576212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EB"/>
    <w:rsid w:val="00000AAC"/>
    <w:rsid w:val="0000365D"/>
    <w:rsid w:val="00006487"/>
    <w:rsid w:val="00025C37"/>
    <w:rsid w:val="000323C3"/>
    <w:rsid w:val="00032D43"/>
    <w:rsid w:val="00034810"/>
    <w:rsid w:val="00035339"/>
    <w:rsid w:val="00050978"/>
    <w:rsid w:val="00052175"/>
    <w:rsid w:val="00056D7D"/>
    <w:rsid w:val="00057D06"/>
    <w:rsid w:val="0006011E"/>
    <w:rsid w:val="000622C5"/>
    <w:rsid w:val="000655C0"/>
    <w:rsid w:val="000671B0"/>
    <w:rsid w:val="00072600"/>
    <w:rsid w:val="00086711"/>
    <w:rsid w:val="00090A4B"/>
    <w:rsid w:val="00094DF1"/>
    <w:rsid w:val="00095B77"/>
    <w:rsid w:val="00095B9C"/>
    <w:rsid w:val="000A5F6F"/>
    <w:rsid w:val="000B01C9"/>
    <w:rsid w:val="000B2DB4"/>
    <w:rsid w:val="000B3E98"/>
    <w:rsid w:val="000B7894"/>
    <w:rsid w:val="000C030F"/>
    <w:rsid w:val="000D1EB8"/>
    <w:rsid w:val="000E1DAB"/>
    <w:rsid w:val="000E2F0E"/>
    <w:rsid w:val="000E480D"/>
    <w:rsid w:val="000E4A90"/>
    <w:rsid w:val="000F20D9"/>
    <w:rsid w:val="000F549D"/>
    <w:rsid w:val="00102893"/>
    <w:rsid w:val="0010711D"/>
    <w:rsid w:val="001131A8"/>
    <w:rsid w:val="00113228"/>
    <w:rsid w:val="00113494"/>
    <w:rsid w:val="00115138"/>
    <w:rsid w:val="00115717"/>
    <w:rsid w:val="001160D5"/>
    <w:rsid w:val="001162AB"/>
    <w:rsid w:val="0011677F"/>
    <w:rsid w:val="00120656"/>
    <w:rsid w:val="001220B3"/>
    <w:rsid w:val="0012223D"/>
    <w:rsid w:val="00122249"/>
    <w:rsid w:val="00126B53"/>
    <w:rsid w:val="0012769B"/>
    <w:rsid w:val="00127EA7"/>
    <w:rsid w:val="00131925"/>
    <w:rsid w:val="0013388D"/>
    <w:rsid w:val="00134198"/>
    <w:rsid w:val="00134C21"/>
    <w:rsid w:val="00135C22"/>
    <w:rsid w:val="00141953"/>
    <w:rsid w:val="0014377D"/>
    <w:rsid w:val="00144C4E"/>
    <w:rsid w:val="001453EC"/>
    <w:rsid w:val="0014552D"/>
    <w:rsid w:val="00147E67"/>
    <w:rsid w:val="00150C4B"/>
    <w:rsid w:val="00161243"/>
    <w:rsid w:val="00161652"/>
    <w:rsid w:val="00170BD7"/>
    <w:rsid w:val="001733BE"/>
    <w:rsid w:val="001768A9"/>
    <w:rsid w:val="001852B8"/>
    <w:rsid w:val="001876C3"/>
    <w:rsid w:val="0019213B"/>
    <w:rsid w:val="00192310"/>
    <w:rsid w:val="001A5CAD"/>
    <w:rsid w:val="001C0B1B"/>
    <w:rsid w:val="001C168A"/>
    <w:rsid w:val="001C2299"/>
    <w:rsid w:val="001D2FE5"/>
    <w:rsid w:val="001E17AF"/>
    <w:rsid w:val="001E3ED7"/>
    <w:rsid w:val="001E7870"/>
    <w:rsid w:val="001F035F"/>
    <w:rsid w:val="001F48D2"/>
    <w:rsid w:val="001F63BB"/>
    <w:rsid w:val="0020170C"/>
    <w:rsid w:val="002041D7"/>
    <w:rsid w:val="002058B5"/>
    <w:rsid w:val="00216CCF"/>
    <w:rsid w:val="002302E8"/>
    <w:rsid w:val="00230AAF"/>
    <w:rsid w:val="00230D4B"/>
    <w:rsid w:val="00232E2F"/>
    <w:rsid w:val="00242BE2"/>
    <w:rsid w:val="00246261"/>
    <w:rsid w:val="00246425"/>
    <w:rsid w:val="00246FCA"/>
    <w:rsid w:val="0024760F"/>
    <w:rsid w:val="00247725"/>
    <w:rsid w:val="0025144D"/>
    <w:rsid w:val="002515FC"/>
    <w:rsid w:val="00251D98"/>
    <w:rsid w:val="002527C4"/>
    <w:rsid w:val="00253284"/>
    <w:rsid w:val="002555C0"/>
    <w:rsid w:val="00255749"/>
    <w:rsid w:val="00257B50"/>
    <w:rsid w:val="00257C20"/>
    <w:rsid w:val="00260807"/>
    <w:rsid w:val="002611C8"/>
    <w:rsid w:val="00261925"/>
    <w:rsid w:val="00271EA6"/>
    <w:rsid w:val="00272CF5"/>
    <w:rsid w:val="00273C37"/>
    <w:rsid w:val="002752FD"/>
    <w:rsid w:val="00277743"/>
    <w:rsid w:val="00277834"/>
    <w:rsid w:val="0028000E"/>
    <w:rsid w:val="00281BBE"/>
    <w:rsid w:val="00282218"/>
    <w:rsid w:val="0028313B"/>
    <w:rsid w:val="00290C75"/>
    <w:rsid w:val="00291735"/>
    <w:rsid w:val="00293FEB"/>
    <w:rsid w:val="0029544B"/>
    <w:rsid w:val="002A1179"/>
    <w:rsid w:val="002A1704"/>
    <w:rsid w:val="002A4D71"/>
    <w:rsid w:val="002A54E6"/>
    <w:rsid w:val="002A7CC0"/>
    <w:rsid w:val="002B1BA5"/>
    <w:rsid w:val="002C55D9"/>
    <w:rsid w:val="002C772C"/>
    <w:rsid w:val="002D47FD"/>
    <w:rsid w:val="002D730A"/>
    <w:rsid w:val="002D7BF2"/>
    <w:rsid w:val="002E2EF5"/>
    <w:rsid w:val="002F3149"/>
    <w:rsid w:val="002F5A46"/>
    <w:rsid w:val="00300F13"/>
    <w:rsid w:val="003021D7"/>
    <w:rsid w:val="00314367"/>
    <w:rsid w:val="003150D4"/>
    <w:rsid w:val="003153A1"/>
    <w:rsid w:val="003210B1"/>
    <w:rsid w:val="00341005"/>
    <w:rsid w:val="00342086"/>
    <w:rsid w:val="00346F1A"/>
    <w:rsid w:val="0035445E"/>
    <w:rsid w:val="00363F11"/>
    <w:rsid w:val="003740B3"/>
    <w:rsid w:val="00374F95"/>
    <w:rsid w:val="00380ED2"/>
    <w:rsid w:val="00383ADC"/>
    <w:rsid w:val="003928D5"/>
    <w:rsid w:val="00395BD6"/>
    <w:rsid w:val="003A708D"/>
    <w:rsid w:val="003A761A"/>
    <w:rsid w:val="003B277E"/>
    <w:rsid w:val="003B6614"/>
    <w:rsid w:val="003C103B"/>
    <w:rsid w:val="003C28D6"/>
    <w:rsid w:val="003C3CF2"/>
    <w:rsid w:val="003C51FC"/>
    <w:rsid w:val="003C7D07"/>
    <w:rsid w:val="003D0C0B"/>
    <w:rsid w:val="003D431A"/>
    <w:rsid w:val="003E14CB"/>
    <w:rsid w:val="003F18C3"/>
    <w:rsid w:val="003F1D23"/>
    <w:rsid w:val="0040736F"/>
    <w:rsid w:val="00416937"/>
    <w:rsid w:val="00417883"/>
    <w:rsid w:val="00424B20"/>
    <w:rsid w:val="0042782C"/>
    <w:rsid w:val="00427C05"/>
    <w:rsid w:val="00434F28"/>
    <w:rsid w:val="00440ECA"/>
    <w:rsid w:val="00445282"/>
    <w:rsid w:val="004517D3"/>
    <w:rsid w:val="00451C79"/>
    <w:rsid w:val="0045546E"/>
    <w:rsid w:val="004661D4"/>
    <w:rsid w:val="00466D1E"/>
    <w:rsid w:val="00466D34"/>
    <w:rsid w:val="00472EF4"/>
    <w:rsid w:val="00474DF8"/>
    <w:rsid w:val="004761E6"/>
    <w:rsid w:val="00480B37"/>
    <w:rsid w:val="0048323A"/>
    <w:rsid w:val="00483BE3"/>
    <w:rsid w:val="0049730E"/>
    <w:rsid w:val="004A1605"/>
    <w:rsid w:val="004C1E53"/>
    <w:rsid w:val="004C1F00"/>
    <w:rsid w:val="004C5DE5"/>
    <w:rsid w:val="004C7842"/>
    <w:rsid w:val="004D20AC"/>
    <w:rsid w:val="004D45B4"/>
    <w:rsid w:val="004D5B5D"/>
    <w:rsid w:val="004E3352"/>
    <w:rsid w:val="004E4DB1"/>
    <w:rsid w:val="004E5D9F"/>
    <w:rsid w:val="004F41D5"/>
    <w:rsid w:val="004F663D"/>
    <w:rsid w:val="00501B2D"/>
    <w:rsid w:val="00502B53"/>
    <w:rsid w:val="005071BA"/>
    <w:rsid w:val="00511A02"/>
    <w:rsid w:val="00512677"/>
    <w:rsid w:val="00512A51"/>
    <w:rsid w:val="0052276C"/>
    <w:rsid w:val="0053101E"/>
    <w:rsid w:val="00533D63"/>
    <w:rsid w:val="00535CEC"/>
    <w:rsid w:val="00536F47"/>
    <w:rsid w:val="00537C84"/>
    <w:rsid w:val="005400FC"/>
    <w:rsid w:val="0054324E"/>
    <w:rsid w:val="00552957"/>
    <w:rsid w:val="0055416F"/>
    <w:rsid w:val="005578C6"/>
    <w:rsid w:val="00562862"/>
    <w:rsid w:val="005640CD"/>
    <w:rsid w:val="00571C0A"/>
    <w:rsid w:val="00571DB9"/>
    <w:rsid w:val="005724AC"/>
    <w:rsid w:val="00573D01"/>
    <w:rsid w:val="00576B69"/>
    <w:rsid w:val="00577C9C"/>
    <w:rsid w:val="005800F5"/>
    <w:rsid w:val="00580D3B"/>
    <w:rsid w:val="00586B8D"/>
    <w:rsid w:val="00590A33"/>
    <w:rsid w:val="00590D66"/>
    <w:rsid w:val="005921FE"/>
    <w:rsid w:val="00594D9B"/>
    <w:rsid w:val="00597218"/>
    <w:rsid w:val="005A2712"/>
    <w:rsid w:val="005A5F1F"/>
    <w:rsid w:val="005B1E44"/>
    <w:rsid w:val="005B3CC7"/>
    <w:rsid w:val="005C3CF8"/>
    <w:rsid w:val="005C595B"/>
    <w:rsid w:val="005C5D05"/>
    <w:rsid w:val="005D0240"/>
    <w:rsid w:val="005D111D"/>
    <w:rsid w:val="005D1983"/>
    <w:rsid w:val="005D33FF"/>
    <w:rsid w:val="005D784F"/>
    <w:rsid w:val="005F4EFE"/>
    <w:rsid w:val="005F5690"/>
    <w:rsid w:val="005F6044"/>
    <w:rsid w:val="005F7F83"/>
    <w:rsid w:val="0060001C"/>
    <w:rsid w:val="00605827"/>
    <w:rsid w:val="00605EF1"/>
    <w:rsid w:val="00612C80"/>
    <w:rsid w:val="00614128"/>
    <w:rsid w:val="006166C9"/>
    <w:rsid w:val="00623484"/>
    <w:rsid w:val="0063050C"/>
    <w:rsid w:val="00632198"/>
    <w:rsid w:val="0063230F"/>
    <w:rsid w:val="00633FA1"/>
    <w:rsid w:val="00636E39"/>
    <w:rsid w:val="00637190"/>
    <w:rsid w:val="00637C3F"/>
    <w:rsid w:val="0064309E"/>
    <w:rsid w:val="00646616"/>
    <w:rsid w:val="00657B5A"/>
    <w:rsid w:val="00660409"/>
    <w:rsid w:val="00661011"/>
    <w:rsid w:val="00670266"/>
    <w:rsid w:val="00670309"/>
    <w:rsid w:val="00670347"/>
    <w:rsid w:val="00673AAD"/>
    <w:rsid w:val="00674D08"/>
    <w:rsid w:val="00674E0B"/>
    <w:rsid w:val="0068573A"/>
    <w:rsid w:val="0068671B"/>
    <w:rsid w:val="00686A99"/>
    <w:rsid w:val="006907E2"/>
    <w:rsid w:val="0069775A"/>
    <w:rsid w:val="006A0EEC"/>
    <w:rsid w:val="006A2327"/>
    <w:rsid w:val="006A428C"/>
    <w:rsid w:val="006A4E82"/>
    <w:rsid w:val="006B1D6B"/>
    <w:rsid w:val="006D0E89"/>
    <w:rsid w:val="006D53DA"/>
    <w:rsid w:val="006D732E"/>
    <w:rsid w:val="006E4989"/>
    <w:rsid w:val="006E543C"/>
    <w:rsid w:val="006F6144"/>
    <w:rsid w:val="006F6CE4"/>
    <w:rsid w:val="007011F9"/>
    <w:rsid w:val="00707E98"/>
    <w:rsid w:val="00710C5C"/>
    <w:rsid w:val="00723436"/>
    <w:rsid w:val="00727C53"/>
    <w:rsid w:val="00727FB4"/>
    <w:rsid w:val="00735258"/>
    <w:rsid w:val="007468F8"/>
    <w:rsid w:val="00756A11"/>
    <w:rsid w:val="00760E33"/>
    <w:rsid w:val="00765E0C"/>
    <w:rsid w:val="00766D48"/>
    <w:rsid w:val="00781801"/>
    <w:rsid w:val="00781E8E"/>
    <w:rsid w:val="00790507"/>
    <w:rsid w:val="00791124"/>
    <w:rsid w:val="00794242"/>
    <w:rsid w:val="00796024"/>
    <w:rsid w:val="007964DF"/>
    <w:rsid w:val="00796B83"/>
    <w:rsid w:val="007A5EED"/>
    <w:rsid w:val="007A7B6E"/>
    <w:rsid w:val="007B2214"/>
    <w:rsid w:val="007B3A0F"/>
    <w:rsid w:val="007B3D27"/>
    <w:rsid w:val="007B59AC"/>
    <w:rsid w:val="007B717C"/>
    <w:rsid w:val="007C52B4"/>
    <w:rsid w:val="007D4793"/>
    <w:rsid w:val="007D4C8F"/>
    <w:rsid w:val="007D5137"/>
    <w:rsid w:val="007D76CC"/>
    <w:rsid w:val="007E1F89"/>
    <w:rsid w:val="007E3767"/>
    <w:rsid w:val="007E60E5"/>
    <w:rsid w:val="007E6636"/>
    <w:rsid w:val="007F0D20"/>
    <w:rsid w:val="007F3540"/>
    <w:rsid w:val="0080339E"/>
    <w:rsid w:val="00807DD1"/>
    <w:rsid w:val="008118F9"/>
    <w:rsid w:val="00816738"/>
    <w:rsid w:val="00817357"/>
    <w:rsid w:val="00817880"/>
    <w:rsid w:val="00822113"/>
    <w:rsid w:val="00822A09"/>
    <w:rsid w:val="008268E2"/>
    <w:rsid w:val="00831CB6"/>
    <w:rsid w:val="00833D41"/>
    <w:rsid w:val="00834420"/>
    <w:rsid w:val="008354E0"/>
    <w:rsid w:val="00861F6F"/>
    <w:rsid w:val="00863C4C"/>
    <w:rsid w:val="0087347D"/>
    <w:rsid w:val="00877048"/>
    <w:rsid w:val="0088477B"/>
    <w:rsid w:val="00891F64"/>
    <w:rsid w:val="00892696"/>
    <w:rsid w:val="0089594C"/>
    <w:rsid w:val="008A1346"/>
    <w:rsid w:val="008B038A"/>
    <w:rsid w:val="008B6E0D"/>
    <w:rsid w:val="008C6DE9"/>
    <w:rsid w:val="008D748F"/>
    <w:rsid w:val="008E0166"/>
    <w:rsid w:val="008E694B"/>
    <w:rsid w:val="008F124C"/>
    <w:rsid w:val="0090019E"/>
    <w:rsid w:val="00900854"/>
    <w:rsid w:val="0090306F"/>
    <w:rsid w:val="00913963"/>
    <w:rsid w:val="00915800"/>
    <w:rsid w:val="00923C25"/>
    <w:rsid w:val="00925D9C"/>
    <w:rsid w:val="00936073"/>
    <w:rsid w:val="00941795"/>
    <w:rsid w:val="00942ED8"/>
    <w:rsid w:val="00945498"/>
    <w:rsid w:val="00950515"/>
    <w:rsid w:val="00954683"/>
    <w:rsid w:val="00957132"/>
    <w:rsid w:val="00965588"/>
    <w:rsid w:val="00973090"/>
    <w:rsid w:val="00975E52"/>
    <w:rsid w:val="00990FDD"/>
    <w:rsid w:val="00994895"/>
    <w:rsid w:val="00996E56"/>
    <w:rsid w:val="00997E07"/>
    <w:rsid w:val="009A200D"/>
    <w:rsid w:val="009B4601"/>
    <w:rsid w:val="009C19B2"/>
    <w:rsid w:val="009D1F52"/>
    <w:rsid w:val="009D4F31"/>
    <w:rsid w:val="009D514C"/>
    <w:rsid w:val="009D7818"/>
    <w:rsid w:val="009F1C35"/>
    <w:rsid w:val="009F4959"/>
    <w:rsid w:val="00A10536"/>
    <w:rsid w:val="00A1369B"/>
    <w:rsid w:val="00A15442"/>
    <w:rsid w:val="00A156B4"/>
    <w:rsid w:val="00A2105B"/>
    <w:rsid w:val="00A2179E"/>
    <w:rsid w:val="00A2407D"/>
    <w:rsid w:val="00A32322"/>
    <w:rsid w:val="00A527EB"/>
    <w:rsid w:val="00A60F5E"/>
    <w:rsid w:val="00A6168A"/>
    <w:rsid w:val="00A62641"/>
    <w:rsid w:val="00A674B7"/>
    <w:rsid w:val="00A74F64"/>
    <w:rsid w:val="00A8154F"/>
    <w:rsid w:val="00A82575"/>
    <w:rsid w:val="00A82667"/>
    <w:rsid w:val="00A84575"/>
    <w:rsid w:val="00A862D6"/>
    <w:rsid w:val="00A87B49"/>
    <w:rsid w:val="00A96698"/>
    <w:rsid w:val="00AA48C0"/>
    <w:rsid w:val="00AA5E05"/>
    <w:rsid w:val="00AA62CD"/>
    <w:rsid w:val="00AB1B9D"/>
    <w:rsid w:val="00AB73FB"/>
    <w:rsid w:val="00AB7FF5"/>
    <w:rsid w:val="00AC784E"/>
    <w:rsid w:val="00AD5495"/>
    <w:rsid w:val="00AE2EDA"/>
    <w:rsid w:val="00AE7B79"/>
    <w:rsid w:val="00AF169F"/>
    <w:rsid w:val="00AF28E3"/>
    <w:rsid w:val="00AF3D17"/>
    <w:rsid w:val="00AF4601"/>
    <w:rsid w:val="00AF4C44"/>
    <w:rsid w:val="00B0513A"/>
    <w:rsid w:val="00B061EC"/>
    <w:rsid w:val="00B070AA"/>
    <w:rsid w:val="00B13C99"/>
    <w:rsid w:val="00B162A5"/>
    <w:rsid w:val="00B16E1B"/>
    <w:rsid w:val="00B177F4"/>
    <w:rsid w:val="00B22660"/>
    <w:rsid w:val="00B22EAA"/>
    <w:rsid w:val="00B34272"/>
    <w:rsid w:val="00B3446C"/>
    <w:rsid w:val="00B35FB2"/>
    <w:rsid w:val="00B4287E"/>
    <w:rsid w:val="00B43343"/>
    <w:rsid w:val="00B44EB1"/>
    <w:rsid w:val="00B5455B"/>
    <w:rsid w:val="00B577D1"/>
    <w:rsid w:val="00B643DB"/>
    <w:rsid w:val="00B658D0"/>
    <w:rsid w:val="00B7264D"/>
    <w:rsid w:val="00B761A4"/>
    <w:rsid w:val="00B803F0"/>
    <w:rsid w:val="00B80562"/>
    <w:rsid w:val="00B819F1"/>
    <w:rsid w:val="00B8595A"/>
    <w:rsid w:val="00B92070"/>
    <w:rsid w:val="00B965AC"/>
    <w:rsid w:val="00BA3593"/>
    <w:rsid w:val="00BB498B"/>
    <w:rsid w:val="00BB7E1B"/>
    <w:rsid w:val="00BC2EDF"/>
    <w:rsid w:val="00BD3233"/>
    <w:rsid w:val="00BD57DC"/>
    <w:rsid w:val="00BE21FA"/>
    <w:rsid w:val="00BF0211"/>
    <w:rsid w:val="00BF0C4A"/>
    <w:rsid w:val="00C065C0"/>
    <w:rsid w:val="00C079D3"/>
    <w:rsid w:val="00C14563"/>
    <w:rsid w:val="00C23344"/>
    <w:rsid w:val="00C24408"/>
    <w:rsid w:val="00C3221C"/>
    <w:rsid w:val="00C35589"/>
    <w:rsid w:val="00C36667"/>
    <w:rsid w:val="00C36B29"/>
    <w:rsid w:val="00C40EEF"/>
    <w:rsid w:val="00C426D3"/>
    <w:rsid w:val="00C432E4"/>
    <w:rsid w:val="00C4412A"/>
    <w:rsid w:val="00C459FF"/>
    <w:rsid w:val="00C62B30"/>
    <w:rsid w:val="00C64066"/>
    <w:rsid w:val="00C65F56"/>
    <w:rsid w:val="00C660CC"/>
    <w:rsid w:val="00C7192C"/>
    <w:rsid w:val="00C71C88"/>
    <w:rsid w:val="00C75A82"/>
    <w:rsid w:val="00C7746C"/>
    <w:rsid w:val="00C80126"/>
    <w:rsid w:val="00C81DC4"/>
    <w:rsid w:val="00C81ECF"/>
    <w:rsid w:val="00C83808"/>
    <w:rsid w:val="00C847F6"/>
    <w:rsid w:val="00C85706"/>
    <w:rsid w:val="00C917A4"/>
    <w:rsid w:val="00C94249"/>
    <w:rsid w:val="00CA2099"/>
    <w:rsid w:val="00CB1636"/>
    <w:rsid w:val="00CB46CD"/>
    <w:rsid w:val="00CB4E90"/>
    <w:rsid w:val="00CC03B1"/>
    <w:rsid w:val="00CC4FB3"/>
    <w:rsid w:val="00CC6322"/>
    <w:rsid w:val="00CC79FB"/>
    <w:rsid w:val="00CD5700"/>
    <w:rsid w:val="00CE4868"/>
    <w:rsid w:val="00CE56F5"/>
    <w:rsid w:val="00CF2ED1"/>
    <w:rsid w:val="00CF412A"/>
    <w:rsid w:val="00CF665E"/>
    <w:rsid w:val="00CF7DAE"/>
    <w:rsid w:val="00CF7E5C"/>
    <w:rsid w:val="00D01462"/>
    <w:rsid w:val="00D04C5A"/>
    <w:rsid w:val="00D10FDB"/>
    <w:rsid w:val="00D140E7"/>
    <w:rsid w:val="00D1567E"/>
    <w:rsid w:val="00D25B54"/>
    <w:rsid w:val="00D26C6D"/>
    <w:rsid w:val="00D370E7"/>
    <w:rsid w:val="00D4792E"/>
    <w:rsid w:val="00D55326"/>
    <w:rsid w:val="00D5650D"/>
    <w:rsid w:val="00D65811"/>
    <w:rsid w:val="00D65A6F"/>
    <w:rsid w:val="00D81620"/>
    <w:rsid w:val="00D87B20"/>
    <w:rsid w:val="00D927D1"/>
    <w:rsid w:val="00D97D8B"/>
    <w:rsid w:val="00DA6E67"/>
    <w:rsid w:val="00DB5E1D"/>
    <w:rsid w:val="00DB708F"/>
    <w:rsid w:val="00DB78B0"/>
    <w:rsid w:val="00DC3FFB"/>
    <w:rsid w:val="00DD23F8"/>
    <w:rsid w:val="00DD342E"/>
    <w:rsid w:val="00DD36E1"/>
    <w:rsid w:val="00DD550B"/>
    <w:rsid w:val="00DE28F8"/>
    <w:rsid w:val="00DE5672"/>
    <w:rsid w:val="00E00BFD"/>
    <w:rsid w:val="00E03CD8"/>
    <w:rsid w:val="00E12891"/>
    <w:rsid w:val="00E154D0"/>
    <w:rsid w:val="00E15C13"/>
    <w:rsid w:val="00E170A6"/>
    <w:rsid w:val="00E173F0"/>
    <w:rsid w:val="00E17EFA"/>
    <w:rsid w:val="00E2193C"/>
    <w:rsid w:val="00E27594"/>
    <w:rsid w:val="00E309E1"/>
    <w:rsid w:val="00E31475"/>
    <w:rsid w:val="00E330E5"/>
    <w:rsid w:val="00E3428A"/>
    <w:rsid w:val="00E40632"/>
    <w:rsid w:val="00E41FBE"/>
    <w:rsid w:val="00E43671"/>
    <w:rsid w:val="00E440C6"/>
    <w:rsid w:val="00E5045B"/>
    <w:rsid w:val="00E720F3"/>
    <w:rsid w:val="00E7240B"/>
    <w:rsid w:val="00E758BD"/>
    <w:rsid w:val="00E84A17"/>
    <w:rsid w:val="00E84C52"/>
    <w:rsid w:val="00E853A5"/>
    <w:rsid w:val="00E87C84"/>
    <w:rsid w:val="00E94650"/>
    <w:rsid w:val="00EA18FE"/>
    <w:rsid w:val="00EA5C6A"/>
    <w:rsid w:val="00EB0EDE"/>
    <w:rsid w:val="00EB2928"/>
    <w:rsid w:val="00EB305D"/>
    <w:rsid w:val="00EB3632"/>
    <w:rsid w:val="00EC58E6"/>
    <w:rsid w:val="00EC797D"/>
    <w:rsid w:val="00EC7BC8"/>
    <w:rsid w:val="00EF33ED"/>
    <w:rsid w:val="00EF3A89"/>
    <w:rsid w:val="00EF4E5B"/>
    <w:rsid w:val="00EF5200"/>
    <w:rsid w:val="00F10472"/>
    <w:rsid w:val="00F146E7"/>
    <w:rsid w:val="00F20506"/>
    <w:rsid w:val="00F2085A"/>
    <w:rsid w:val="00F261AC"/>
    <w:rsid w:val="00F30FEE"/>
    <w:rsid w:val="00F31480"/>
    <w:rsid w:val="00F33AAD"/>
    <w:rsid w:val="00F3552A"/>
    <w:rsid w:val="00F37FBC"/>
    <w:rsid w:val="00F419B6"/>
    <w:rsid w:val="00F421D9"/>
    <w:rsid w:val="00F50534"/>
    <w:rsid w:val="00F529D4"/>
    <w:rsid w:val="00F52D10"/>
    <w:rsid w:val="00F53776"/>
    <w:rsid w:val="00F61920"/>
    <w:rsid w:val="00F6479B"/>
    <w:rsid w:val="00F701B2"/>
    <w:rsid w:val="00F871F9"/>
    <w:rsid w:val="00F95DFB"/>
    <w:rsid w:val="00FA1117"/>
    <w:rsid w:val="00FA31FF"/>
    <w:rsid w:val="00FA7913"/>
    <w:rsid w:val="00FB3109"/>
    <w:rsid w:val="00FC1034"/>
    <w:rsid w:val="00FC30E2"/>
    <w:rsid w:val="00FC37E3"/>
    <w:rsid w:val="00FC6585"/>
    <w:rsid w:val="00FC76DA"/>
    <w:rsid w:val="00FC7A9D"/>
    <w:rsid w:val="00FD191A"/>
    <w:rsid w:val="00FD2EFE"/>
    <w:rsid w:val="00FD383C"/>
    <w:rsid w:val="00FD44D3"/>
    <w:rsid w:val="00FE130A"/>
    <w:rsid w:val="00FE3D94"/>
    <w:rsid w:val="00FE48FB"/>
    <w:rsid w:val="00FF355D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737BB"/>
  <w15:chartTrackingRefBased/>
  <w15:docId w15:val="{68D38E25-EB70-154F-9B26-6AC5F2CD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3FE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3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94650"/>
    <w:pPr>
      <w:keepNext/>
      <w:keepLines/>
      <w:numPr>
        <w:ilvl w:val="1"/>
        <w:numId w:val="2"/>
      </w:numPr>
      <w:spacing w:before="40"/>
      <w:ind w:left="576" w:hanging="576"/>
      <w:outlineLvl w:val="1"/>
    </w:pPr>
    <w:rPr>
      <w:rFonts w:ascii="Arial" w:eastAsiaTheme="majorEastAsia" w:hAnsi="Arial" w:cstheme="majorBidi"/>
      <w:color w:val="000000" w:themeColor="text1"/>
      <w:kern w:val="2"/>
      <w:sz w:val="26"/>
      <w:szCs w:val="26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93F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93F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93F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93F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93F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93F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93F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94650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93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93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93F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93F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93F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93F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93F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93F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93F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93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3F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93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93F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93F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93FE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93F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3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93F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93FE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93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293FE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293FEB"/>
  </w:style>
  <w:style w:type="character" w:styleId="Seitenzahl">
    <w:name w:val="page number"/>
    <w:basedOn w:val="Absatz-Standardschriftart"/>
    <w:uiPriority w:val="99"/>
    <w:semiHidden/>
    <w:unhideWhenUsed/>
    <w:rsid w:val="00293FEB"/>
  </w:style>
  <w:style w:type="character" w:styleId="Zeilennummer">
    <w:name w:val="line number"/>
    <w:basedOn w:val="Absatz-Standardschriftart"/>
    <w:uiPriority w:val="99"/>
    <w:semiHidden/>
    <w:unhideWhenUsed/>
    <w:rsid w:val="00293FEB"/>
  </w:style>
  <w:style w:type="paragraph" w:customStyle="1" w:styleId="Authors">
    <w:name w:val="Authors"/>
    <w:basedOn w:val="berschrift3"/>
    <w:qFormat/>
    <w:rsid w:val="00293FEB"/>
    <w:pPr>
      <w:keepLines w:val="0"/>
      <w:spacing w:before="0" w:after="0"/>
      <w:jc w:val="center"/>
    </w:pPr>
    <w:rPr>
      <w:rFonts w:ascii="Arial" w:eastAsia="Times New Roman" w:hAnsi="Arial" w:cs="Arial"/>
      <w:b/>
      <w:bCs/>
      <w:noProof/>
      <w:color w:val="auto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</Words>
  <Characters>819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Bauer</dc:creator>
  <cp:keywords/>
  <dc:description/>
  <cp:lastModifiedBy>Leandra Bauer</cp:lastModifiedBy>
  <cp:revision>1</cp:revision>
  <dcterms:created xsi:type="dcterms:W3CDTF">2025-05-13T14:11:00Z</dcterms:created>
  <dcterms:modified xsi:type="dcterms:W3CDTF">2025-05-13T14:12:00Z</dcterms:modified>
</cp:coreProperties>
</file>